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96"/>
        <w:gridCol w:w="1059"/>
        <w:gridCol w:w="1041"/>
        <w:gridCol w:w="1041"/>
        <w:gridCol w:w="1041"/>
        <w:gridCol w:w="992"/>
        <w:gridCol w:w="992"/>
        <w:gridCol w:w="992"/>
        <w:gridCol w:w="992"/>
        <w:gridCol w:w="992"/>
        <w:gridCol w:w="992"/>
      </w:tblGrid>
      <w:tr w:rsidR="009B6D2C" w:rsidRPr="008311BF" w14:paraId="75ECDD4D" w14:textId="77777777" w:rsidTr="004E26AE">
        <w:trPr>
          <w:trHeight w:val="298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4EF8A" w14:textId="643B7DCB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nt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669E3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Trial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38DA64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1F1F9E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 Imp.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0CE2D0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662D6A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 Imp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BE90C0D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680590B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 Imp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4E4BA75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5D214F1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4 Imp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77A0D88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0660C26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5 Imp.</w:t>
            </w:r>
          </w:p>
        </w:tc>
      </w:tr>
      <w:tr w:rsidR="009B6D2C" w:rsidRPr="008311BF" w14:paraId="0557CE3F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2C876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01298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AA26DD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5CB6A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3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3D7436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41F5D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4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718081F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A0679D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157CB48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C2651D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151EAB2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498CF5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9B6D2C" w:rsidRPr="008311BF" w14:paraId="4CC164CB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007DA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89FC2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C9C3D3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E52BF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7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2D56DF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E95E0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3C8E13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C7527C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835EC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BD894B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CE442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A19D9B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</w:tr>
      <w:tr w:rsidR="009B6D2C" w:rsidRPr="008311BF" w14:paraId="7298066E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4A593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0CC7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401102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D58BF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9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667A73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861DE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3600C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FC7E42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886AB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6720B9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32E93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2C2A6CA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9B6D2C" w:rsidRPr="008311BF" w14:paraId="7ADAD2E8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BA524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3B479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136732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ED60D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4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DA8C35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5AB30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892E5E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68A273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0EEBC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0771A3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3668C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65F8E1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</w:tr>
      <w:tr w:rsidR="009B6D2C" w:rsidRPr="008311BF" w14:paraId="5C2DE1EA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A0438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E0AE9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3968CF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AA4C0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1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D3364C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AE4E5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00E30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E11976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EADFF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49E65B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AFE6C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36364CD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9B6D2C" w:rsidRPr="008311BF" w14:paraId="7A9CA007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0AEBD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7C759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CB8993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D9DD7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2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130BC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B8C04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24B5CAA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D2C0E2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4E27014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9699D7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73C9FA4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69343C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9B6D2C" w:rsidRPr="008311BF" w14:paraId="29C66C52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B43237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F7439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4E9E3D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D7322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8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9AB199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00B9F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AEC622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297F197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C0097C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DCBE4A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20F539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107F81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9B6D2C" w:rsidRPr="008311BF" w14:paraId="2EBAB9B2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63BF7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A73E3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0AD77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F7CF8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5E096A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014CA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0E597E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301437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86488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4995F8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F1800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DC94DC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9B6D2C" w:rsidRPr="008311BF" w14:paraId="424BF019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29DD5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DC8B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5AB357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2E9CD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B4323E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C4C88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4ECA8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2BD4A5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D960D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86405C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3E3A4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E4F466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9B6D2C" w:rsidRPr="008311BF" w14:paraId="796AC787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46C878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85982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42C0ED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41A6F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B03F2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73B60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1BE65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5616F3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F4DE0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DF7C50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4FA19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AF739A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9B6D2C" w:rsidRPr="008311BF" w14:paraId="6E04CF96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57191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2945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6512D6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4704C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4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68E5F7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F2368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4D226CA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CAFF2F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450846C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98FBC0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4A2CFE7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B2AA4E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9B6D2C" w:rsidRPr="008311BF" w14:paraId="3C655598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CAAFF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8DC1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DFF537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30D2A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8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70EC1F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32E98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35DBF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544C9E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B038D9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25AF94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719C71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2F7EDA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9B6D2C" w:rsidRPr="008311BF" w14:paraId="063175AC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9182F6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9C99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A96B45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91405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95D9E6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9183C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479049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1B10D0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4CF9D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341A81F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F8525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C7BD89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9B6D2C" w:rsidRPr="008311BF" w14:paraId="7C576CA0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C0647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098D8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886AB8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6EA10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4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C24344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F5699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8E1CD1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985E91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4BC2E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2806CC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D936B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F14644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9B6D2C" w:rsidRPr="008311BF" w14:paraId="24AE640B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F33EE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80A6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A3DC3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434EA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62CD9A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A76B2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C5D46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3672B0E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8F9C2B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0AFF22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E9657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CE6288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D2C" w:rsidRPr="008311BF" w14:paraId="7C31A3C3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0C419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FE59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30700D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B8C43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8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4BAEE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8257D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6670D79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20B280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510A5CA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591EFB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1AA58F3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C747EC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</w:tr>
      <w:tr w:rsidR="009B6D2C" w:rsidRPr="008311BF" w14:paraId="1597CE9D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46482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07BA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344D13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1B2E7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3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7D3018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EE272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61DDB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8836C5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DFAAD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3AA735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16C98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E3D6D5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9B6D2C" w:rsidRPr="008311BF" w14:paraId="23B39462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E1F32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FA9E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8064D7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D60DA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9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2D636C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FF4C5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20E20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F8CDFE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761FA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0A8D36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C32E2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5CE3AD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</w:tr>
      <w:tr w:rsidR="009B6D2C" w:rsidRPr="008311BF" w14:paraId="520321B5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04460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5BE96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E14BAD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501E4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1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8A6334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0B02F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7C959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683AAF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4332F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106975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E83F7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CD6A84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9B6D2C" w:rsidRPr="008311BF" w14:paraId="119861C8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0FC49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4B6D1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7A3D1E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B89BF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1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F44B8D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73BC9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17A8D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7B4A60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5252A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939B10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4923A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21E9636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9B6D2C" w:rsidRPr="008311BF" w14:paraId="1D204422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C01F0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13043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E959C6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9D0C6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FF0DF9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BEBBD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5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5E37DC2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0048EF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69EE782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C84F7E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1427B43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23A2EB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9B6D2C" w:rsidRPr="008311BF" w14:paraId="6CCD2DE0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291A8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FADAE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9ACE04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25EB0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B5309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16300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3C68B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589D97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69ACA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510B85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7CB44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41BE28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9B6D2C" w:rsidRPr="008311BF" w14:paraId="60715C94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5E170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6514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E9684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52A1A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2100AB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77C4C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C5E0C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74C6F1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A4E551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A2332B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35E5F4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6798F0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9B6D2C" w:rsidRPr="008311BF" w14:paraId="6483621C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993D2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8DB5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4F49D8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4D4CD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5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B88CDE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50314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7F04C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0E7F30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643DF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9AA43C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F7570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62D3702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9B6D2C" w:rsidRPr="008311BF" w14:paraId="5F623C97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7BE5D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EC8B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D78AB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F0A39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1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EBF771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47CA6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2BA0D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3FC5208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7DDA8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F3412D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BC4116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5BDD99C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9B6D2C" w:rsidRPr="008311BF" w14:paraId="46E89FEA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BB5501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8F3A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6779C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B683C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0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9EB538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EF0AE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3482ED2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DCFEC5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4CA9DDC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BAD186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14:paraId="2A8DA80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7738CA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9B6D2C" w:rsidRPr="008311BF" w14:paraId="1C62E8FC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BB064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BAEB1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DA518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76CFB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8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70C266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2A25B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F5D7B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29605E9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19B70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28F37C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5C660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32C3CB8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9B6D2C" w:rsidRPr="008311BF" w14:paraId="1BE880E6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0CC36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F7041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964C35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A6CA6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EAFBD8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07351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8CAB0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3189957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36D37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005C282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7DD79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8C4406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9B6D2C" w:rsidRPr="008311BF" w14:paraId="477DB8A7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5AF3A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401C5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8BE80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515E1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6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89444E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23CE2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A944D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13C2409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340CC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4DDB5C8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78806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</w:tcPr>
          <w:p w14:paraId="70E2CA7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9B6D2C" w:rsidRPr="008311BF" w14:paraId="7E503953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1C9E4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4B06E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545B9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4A152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2</w:t>
            </w:r>
          </w:p>
        </w:tc>
        <w:tc>
          <w:tcPr>
            <w:tcW w:w="104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D1B6C7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1BDFA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6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</w:tcPr>
          <w:p w14:paraId="085FD0C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ED9243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</w:tcPr>
          <w:p w14:paraId="4B4FBF4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D69EA7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</w:tcPr>
          <w:p w14:paraId="7354079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9B3B5B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9B6D2C" w:rsidRPr="008311BF" w14:paraId="1E31B997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4165E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AFFA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F360F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89CFB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797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2AD04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0BE9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26B47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7579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17DB1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447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78892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9B6D2C" w:rsidRPr="008311BF" w14:paraId="5C49B04A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9A055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8CBD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11E1E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5D606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7504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DF112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C856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EC4EA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32EF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7DBE0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F06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42BC9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9B6D2C" w:rsidRPr="008311BF" w14:paraId="6FF23538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CF302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34B5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D8074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E598B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F7AC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B5A17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6FFF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7884E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175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B7E34E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376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1AD1E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9B6D2C" w:rsidRPr="008311BF" w14:paraId="1E3F3F1B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0A40C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D2403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57DDB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E9FD2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246D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83A4D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32BD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D9F339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BA7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1F365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ED9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6F633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9B6D2C" w:rsidRPr="008311BF" w14:paraId="0401BDEF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4BE4E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5ABD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D904D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959AD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CF4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B78D9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BFEB24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5ACA5A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5B24B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29CA42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E512E1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616F9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9B6D2C" w:rsidRPr="008311BF" w14:paraId="6ADEBF3A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02C66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4363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000A5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D583A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92D2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B54E6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02E9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128CA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744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3B959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CA5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90822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9B6D2C" w:rsidRPr="008311BF" w14:paraId="69838433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B0DD3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E5E4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4732F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23A94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2663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B7CF6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7013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E15CE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AEC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FF169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297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CEBF0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</w:tr>
      <w:tr w:rsidR="009B6D2C" w:rsidRPr="008311BF" w14:paraId="7B20700F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380C0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F38F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A29D6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83CE2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B9F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AF168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F6FC4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6F735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BE5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3E209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2CE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4870E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</w:tr>
      <w:tr w:rsidR="009B6D2C" w:rsidRPr="008311BF" w14:paraId="36E97D03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7F25A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926C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0C5EE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66130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5C08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E7B69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56806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084707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621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AC282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6C0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1933E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</w:tr>
      <w:tr w:rsidR="009B6D2C" w:rsidRPr="008311BF" w14:paraId="1BCCE243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DB03C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EC6F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3AB0D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F5E9D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8A7F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F04D7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D820C0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86D35C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0B4C67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22EC5D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76846D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6732E8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9B6D2C" w:rsidRPr="008311BF" w14:paraId="373E7EE4" w14:textId="77777777" w:rsidTr="004E26AE">
        <w:trPr>
          <w:trHeight w:val="298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10E96D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7C03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58147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6D5A5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F4B0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5EA88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4FF4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CF347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41C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723DA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E90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A2C3C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9B6D2C" w:rsidRPr="008311BF" w14:paraId="3224E121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6CE7C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C6D3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04A2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9CA33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EC2F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FA178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9C4A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CC6FF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241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023E6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CA2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F8717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9B6D2C" w:rsidRPr="008311BF" w14:paraId="216485D1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DD8A1A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07DC7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28779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33DB3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C9D0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D1CE2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33CA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7597D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C33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A3B99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DBC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406B6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9B6D2C" w:rsidRPr="008311BF" w14:paraId="07DAE2BE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E561B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9FF9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FC72F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8922C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8EC5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5E8AB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D27B0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E8592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6C0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897B1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1C0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983FF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</w:tr>
      <w:tr w:rsidR="009B6D2C" w:rsidRPr="008311BF" w14:paraId="3CCD50F8" w14:textId="77777777" w:rsidTr="004E26AE">
        <w:trPr>
          <w:trHeight w:val="298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937BC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1C27A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36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9EAFD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28C41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7EB4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09770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33E3" w14:textId="77777777" w:rsidR="009B6D2C" w:rsidRPr="00A7360D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5B7E5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47D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71D49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C9D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D4D62A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</w:tbl>
    <w:p w14:paraId="2BA80074" w14:textId="37BCD614" w:rsidR="009B6D2C" w:rsidRPr="009B6D2C" w:rsidRDefault="009B6D2C" w:rsidP="009B6D2C">
      <w:pPr>
        <w:rPr>
          <w:rFonts w:ascii="Times New Roman" w:hAnsi="Times New Roman" w:cs="Times New Roman"/>
          <w:i/>
          <w:iCs/>
        </w:rPr>
      </w:pPr>
      <w:r w:rsidRPr="009B6D2C">
        <w:rPr>
          <w:rFonts w:ascii="Times New Roman" w:hAnsi="Times New Roman" w:cs="Times New Roman"/>
          <w:i/>
          <w:iCs/>
        </w:rPr>
        <w:t xml:space="preserve">Supplementary Table </w:t>
      </w:r>
      <w:r w:rsidR="00EB0D39">
        <w:rPr>
          <w:rFonts w:ascii="Times New Roman" w:hAnsi="Times New Roman" w:cs="Times New Roman"/>
          <w:i/>
          <w:iCs/>
        </w:rPr>
        <w:t>9</w:t>
      </w:r>
      <w:r w:rsidRPr="009B6D2C">
        <w:rPr>
          <w:rFonts w:ascii="Times New Roman" w:hAnsi="Times New Roman" w:cs="Times New Roman"/>
          <w:i/>
          <w:iCs/>
        </w:rPr>
        <w:t xml:space="preserve">. Variable importance rankings and values from the </w:t>
      </w:r>
      <w:r>
        <w:rPr>
          <w:rFonts w:ascii="Times New Roman" w:hAnsi="Times New Roman" w:cs="Times New Roman"/>
          <w:i/>
          <w:iCs/>
        </w:rPr>
        <w:t xml:space="preserve">subject-specific </w:t>
      </w:r>
      <w:r w:rsidRPr="009B6D2C">
        <w:rPr>
          <w:rFonts w:ascii="Times New Roman" w:hAnsi="Times New Roman" w:cs="Times New Roman"/>
          <w:i/>
          <w:iCs/>
        </w:rPr>
        <w:t>random forest classifier</w:t>
      </w:r>
      <w:r>
        <w:rPr>
          <w:rFonts w:ascii="Times New Roman" w:hAnsi="Times New Roman" w:cs="Times New Roman"/>
          <w:i/>
          <w:iCs/>
        </w:rPr>
        <w:t>s</w:t>
      </w:r>
      <w:r w:rsidRPr="009B6D2C">
        <w:rPr>
          <w:rFonts w:ascii="Times New Roman" w:hAnsi="Times New Roman" w:cs="Times New Roman"/>
          <w:i/>
          <w:iCs/>
        </w:rPr>
        <w:t xml:space="preserve"> for Experiment 2. CD = cadence, SL = stride length, ST = stance time, STB = stance time balance, VO = vertical oscillation.  </w:t>
      </w:r>
    </w:p>
    <w:p w14:paraId="34342BBA" w14:textId="51F3568A" w:rsidR="009B6D2C" w:rsidRDefault="009B6D2C">
      <w:pPr>
        <w:rPr>
          <w:rFonts w:ascii="Times New Roman" w:hAnsi="Times New Roman" w:cs="Times New Roman"/>
        </w:rPr>
      </w:pPr>
    </w:p>
    <w:sectPr w:rsidR="009B6D2C" w:rsidSect="001E4C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75306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098C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10:00Z</dcterms:created>
  <dcterms:modified xsi:type="dcterms:W3CDTF">2023-12-13T19:11:00Z</dcterms:modified>
</cp:coreProperties>
</file>